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宋体"/>
          <w:sz w:val="24"/>
        </w:rPr>
      </w:pPr>
      <w:r>
        <w:rPr>
          <w:rFonts w:cs="宋体"/>
          <w:sz w:val="24"/>
        </w:rPr>
        <w:t>Five sequences (swKM12-2, swKM12-3, swKM12-4, swKM12-5, and swKM12-6) detected in 2012</w:t>
      </w:r>
      <w:r>
        <w:rPr>
          <w:rFonts w:cs="宋体"/>
          <w:sz w:val="24"/>
          <w:lang w:val="en-US" w:eastAsia="zh-CN"/>
        </w:rPr>
        <w:t>.</w:t>
      </w:r>
      <w:r>
        <w:rPr>
          <w:rFonts w:cs="宋体"/>
          <w:sz w:val="24"/>
        </w:rPr>
        <w:t xml:space="preserve"> </w:t>
      </w:r>
      <w:r>
        <w:rPr>
          <w:rFonts w:cs="宋体"/>
          <w:sz w:val="24"/>
          <w:lang w:val="en-US" w:eastAsia="zh-CN"/>
        </w:rPr>
        <w:t xml:space="preserve">These sequences </w:t>
      </w:r>
      <w:r>
        <w:rPr>
          <w:rFonts w:cs="宋体"/>
          <w:sz w:val="24"/>
        </w:rPr>
        <w:t xml:space="preserve">were unacceptable in GenBank because </w:t>
      </w:r>
      <w:r>
        <w:rPr>
          <w:rFonts w:cs="宋体"/>
          <w:sz w:val="24"/>
          <w:lang w:val="en-US" w:eastAsia="zh-CN"/>
        </w:rPr>
        <w:t>of</w:t>
      </w:r>
      <w:r>
        <w:rPr>
          <w:rFonts w:cs="宋体"/>
          <w:sz w:val="24"/>
        </w:rPr>
        <w:t xml:space="preserve"> &lt; 200 bp in length.</w:t>
      </w:r>
    </w:p>
    <w:p>
      <w:pPr>
        <w:pStyle w:val="Normal"/>
        <w:rPr>
          <w:rFonts w:ascii="Times New Roman" w:hAnsi="Times New Roman" w:cs="宋体"/>
          <w:sz w:val="24"/>
        </w:rPr>
      </w:pPr>
      <w:r>
        <w:rPr>
          <w:rFonts w:cs="宋体"/>
          <w:sz w:val="24"/>
        </w:rPr>
      </w:r>
    </w:p>
    <w:p>
      <w:pPr>
        <w:pStyle w:val="Normal"/>
        <w:rPr/>
      </w:pPr>
      <w:r>
        <w:rPr/>
        <w:t>sw</w:t>
      </w:r>
      <w:r>
        <w:rPr>
          <w:rFonts w:cs="Courier New" w:ascii="Courier New" w:hAnsi="Courier New"/>
          <w:kern w:val="0"/>
          <w:sz w:val="20"/>
        </w:rPr>
        <w:t>YN</w:t>
      </w:r>
      <w:r>
        <w:rPr/>
        <w:t>12-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1      GATTGGTCTC GCCAAGTGGA ACCGAGTGGG CGGGCTGGTT GTCGAGGGCG AGCTCCAG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61     CCGGCGGTGG CTGAAATGTC AGATGCGAAG GGGTTGGTTG GATGAATATA GGGGAGGGCG</w:t>
      </w:r>
    </w:p>
    <w:p>
      <w:pPr>
        <w:pStyle w:val="Normal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121    AAGGGCTGAG AATCAAC</w:t>
      </w:r>
    </w:p>
    <w:p>
      <w:pPr>
        <w:pStyle w:val="Normal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VDSQPFALPYIHPTNPFASDISATAGAGARPRQPARPLGSTWRDQ</w:t>
      </w:r>
    </w:p>
    <w:p>
      <w:pPr>
        <w:pStyle w:val="Normal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</w:r>
    </w:p>
    <w:p>
      <w:pPr>
        <w:pStyle w:val="Normal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swYN12-3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1 GATTGGTCTC GCCAAGTGGA ACCGAGTGGG CGGGCTGGCT GCCGAGGGCG AGCTCCAA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61 CCGGCTGCGG CTGGAATGTC AGATGCGAAG GGGTTGGTTG GATGAATATA GGGGAGGG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121 AAGGGCTGAG AATCA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VDSQPFALPYIHPTNPFASDIPAAAGVGARPRQPARPLGSTWRDQ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swYN12-4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1  GATTGGTCAC GCCAAGTGGA ACCGAGTGGG CGGGCTGGTT GTCGAGGGCG AGCTCCAG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61 CCGGCGGTGG CTGAAATGTC AGATGCGAAG GGGTTGGTTG GATGAATATA GGGGAGGG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121AAGGGCTGAG AATCA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VDSQPFALPYIHPTNPFASDISATAGAGARPRQPARPLGSTWRDQ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swYN12-5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1      GATTGGTCTC GCCAAGTGGA ACCGAGTGGG CGGGCTGGCT GCCGGGGGCG AGCTCCAA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61     CCGGCTGCGG CTGGAATGTC AGATGCGAAG GGGTTGGTTG GATGAATATA GGGGAGGG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121    AAGGGCTGAG AATCA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VDSQPFALPYIHPTNPFASDIPAAAGVGARPRQPARPLGSTWRDQ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swYN12-6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1      GATTGGTCTC GCCAAGTGGA ACCGAGTGGG CGGGCTGGCT GCCGAGGGCG AGCTCCAG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61     CCGGCTGCGG CTGGAATGTC AGATGCGAAG GGGTTGGTTG GATGAATATA GGGGAGGG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lang w:val="zh-CN"/>
        </w:rPr>
      </w:pPr>
      <w:r>
        <w:rPr>
          <w:rFonts w:cs="Courier New" w:ascii="Courier New" w:hAnsi="Courier New"/>
          <w:kern w:val="0"/>
          <w:sz w:val="20"/>
          <w:lang w:val="zh-CN"/>
        </w:rPr>
        <w:t>121    AAGGGCTGAG AATCAA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VDSQPFALPYIHPTNPFASDIPAAAGAGARPRQPARPLGSTWRDQ</w:t>
      </w:r>
    </w:p>
    <w:p>
      <w:pPr>
        <w:pStyle w:val="Normal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08:02:00Z</dcterms:created>
  <dc:creator>Wengui</dc:creator>
  <dc:description/>
  <dc:language>en-US</dc:language>
  <cp:lastModifiedBy>wengui</cp:lastModifiedBy>
  <dcterms:modified xsi:type="dcterms:W3CDTF">2014-09-01T13:36:33Z</dcterms:modified>
  <cp:revision>1</cp:revision>
  <dc:subject/>
  <dc:title>Five sequences (swKM12-2, swKM12-3, swKM12-4, swKM12-5, and swKM12-6) detected in 2012 were unacceptable in GenBank because these sequences were &lt; 200 bp in length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